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32A9C" w14:textId="77777777" w:rsidR="00BE409D" w:rsidRPr="00CF0B20" w:rsidRDefault="00BE409D" w:rsidP="00BE409D">
      <w:pPr>
        <w:spacing w:after="160" w:line="256" w:lineRule="auto"/>
        <w:jc w:val="left"/>
      </w:pPr>
      <w:bookmarkStart w:id="0" w:name="_GoBack"/>
      <w:bookmarkEnd w:id="0"/>
      <w:r w:rsidRPr="00CF0B20">
        <w:rPr>
          <w:b/>
        </w:rPr>
        <w:t>Supplementary Table 1</w:t>
      </w:r>
      <w:r w:rsidRPr="00CF0B20">
        <w:t>.  Primers used in molecular cloning.</w:t>
      </w:r>
    </w:p>
    <w:p w14:paraId="79165B2A" w14:textId="77777777" w:rsidR="00BE409D" w:rsidRPr="00CF0B20" w:rsidRDefault="00BE409D" w:rsidP="00BE409D">
      <w:pPr>
        <w:spacing w:after="160" w:line="256" w:lineRule="auto"/>
        <w:jc w:val="left"/>
      </w:pPr>
    </w:p>
    <w:tbl>
      <w:tblPr>
        <w:tblW w:w="8730" w:type="dxa"/>
        <w:tblLayout w:type="fixed"/>
        <w:tblLook w:val="0600" w:firstRow="0" w:lastRow="0" w:firstColumn="0" w:lastColumn="0" w:noHBand="1" w:noVBand="1"/>
      </w:tblPr>
      <w:tblGrid>
        <w:gridCol w:w="765"/>
        <w:gridCol w:w="6435"/>
        <w:gridCol w:w="1530"/>
      </w:tblGrid>
      <w:tr w:rsidR="00BE409D" w:rsidRPr="00CF0B20" w14:paraId="0A58B557" w14:textId="77777777" w:rsidTr="007804F5">
        <w:trPr>
          <w:trHeight w:val="390"/>
        </w:trPr>
        <w:tc>
          <w:tcPr>
            <w:tcW w:w="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58CF" w14:textId="77777777" w:rsidR="00BE409D" w:rsidRPr="00CF0B20" w:rsidRDefault="00BE409D" w:rsidP="007804F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F0B20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6435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F576" w14:textId="77777777" w:rsidR="00BE409D" w:rsidRPr="00CF0B20" w:rsidRDefault="00BE409D" w:rsidP="007804F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F0B20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77CC" w14:textId="77777777" w:rsidR="00BE409D" w:rsidRPr="00CF0B20" w:rsidRDefault="00BE409D" w:rsidP="007804F5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CF0B20">
              <w:rPr>
                <w:b/>
                <w:sz w:val="18"/>
                <w:szCs w:val="18"/>
              </w:rPr>
              <w:t>CCT amplified</w:t>
            </w:r>
          </w:p>
        </w:tc>
      </w:tr>
      <w:tr w:rsidR="00BE409D" w:rsidRPr="00CF0B20" w14:paraId="5661E6EE" w14:textId="77777777" w:rsidTr="007804F5">
        <w:trPr>
          <w:trHeight w:val="720"/>
        </w:trPr>
        <w:tc>
          <w:tcPr>
            <w:tcW w:w="76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711F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YC64</w:t>
            </w:r>
          </w:p>
        </w:tc>
        <w:tc>
          <w:tcPr>
            <w:tcW w:w="6435" w:type="dxa"/>
            <w:tcBorders>
              <w:top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D73AC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AACGCTCTATGGTCTAAAGATTTAAATGGAATATTAATAGATCATGGAGATAATTAAAATG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7D47" w14:textId="77777777" w:rsidR="00BE409D" w:rsidRPr="00CF0B20" w:rsidRDefault="00BE409D" w:rsidP="007804F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CCT1-CBP, CCT1, CCT2</w:t>
            </w:r>
          </w:p>
        </w:tc>
      </w:tr>
      <w:tr w:rsidR="00BE409D" w:rsidRPr="00CF0B20" w14:paraId="79D0246E" w14:textId="77777777" w:rsidTr="007804F5">
        <w:trPr>
          <w:trHeight w:val="488"/>
        </w:trPr>
        <w:tc>
          <w:tcPr>
            <w:tcW w:w="76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2603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YC65</w:t>
            </w:r>
          </w:p>
        </w:tc>
        <w:tc>
          <w:tcPr>
            <w:tcW w:w="64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E3A1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AAACGTGCAATAGTATCCAGTTTATTTAAATCCTAGGCTCAAGCAGTGATC</w:t>
            </w:r>
            <w:proofErr w:type="spellEnd"/>
          </w:p>
        </w:tc>
        <w:tc>
          <w:tcPr>
            <w:tcW w:w="153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C8D93" w14:textId="77777777" w:rsidR="00BE409D" w:rsidRPr="00CF0B20" w:rsidRDefault="00BE409D" w:rsidP="007804F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CCT1-CBP, CCT1, CCT2</w:t>
            </w:r>
          </w:p>
        </w:tc>
      </w:tr>
      <w:tr w:rsidR="00BE409D" w:rsidRPr="00CF0B20" w14:paraId="6687EB6D" w14:textId="77777777" w:rsidTr="007804F5">
        <w:trPr>
          <w:trHeight w:val="120"/>
        </w:trPr>
        <w:tc>
          <w:tcPr>
            <w:tcW w:w="76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7C9B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YC66</w:t>
            </w:r>
          </w:p>
        </w:tc>
        <w:tc>
          <w:tcPr>
            <w:tcW w:w="64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32ED5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AAACTGGATACTATTGCACGTTTAAATGGAGTATACGGACCTTTAATTCAAC</w:t>
            </w:r>
            <w:proofErr w:type="spellEnd"/>
          </w:p>
        </w:tc>
        <w:tc>
          <w:tcPr>
            <w:tcW w:w="153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88A22" w14:textId="77777777" w:rsidR="00BE409D" w:rsidRPr="00CF0B20" w:rsidRDefault="00BE409D" w:rsidP="007804F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CCT8, CCT4</w:t>
            </w:r>
          </w:p>
        </w:tc>
      </w:tr>
      <w:tr w:rsidR="00BE409D" w:rsidRPr="00CF0B20" w14:paraId="3662D8F8" w14:textId="77777777" w:rsidTr="007804F5">
        <w:trPr>
          <w:trHeight w:val="330"/>
        </w:trPr>
        <w:tc>
          <w:tcPr>
            <w:tcW w:w="76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B3D4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YC67</w:t>
            </w:r>
          </w:p>
        </w:tc>
        <w:tc>
          <w:tcPr>
            <w:tcW w:w="64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8FD3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AAACATCAGGCATCATTAGGTTTATTTAAATCGAACCCCGCGTTTATG</w:t>
            </w:r>
            <w:proofErr w:type="spellEnd"/>
          </w:p>
        </w:tc>
        <w:tc>
          <w:tcPr>
            <w:tcW w:w="153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47A41" w14:textId="77777777" w:rsidR="00BE409D" w:rsidRPr="00CF0B20" w:rsidRDefault="00BE409D" w:rsidP="007804F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CCT8, CCT4</w:t>
            </w:r>
          </w:p>
        </w:tc>
      </w:tr>
      <w:tr w:rsidR="00BE409D" w:rsidRPr="00CF0B20" w14:paraId="69497D38" w14:textId="77777777" w:rsidTr="007804F5">
        <w:trPr>
          <w:trHeight w:val="428"/>
        </w:trPr>
        <w:tc>
          <w:tcPr>
            <w:tcW w:w="76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7545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YC68</w:t>
            </w:r>
          </w:p>
        </w:tc>
        <w:tc>
          <w:tcPr>
            <w:tcW w:w="64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7D02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AAACCTAATGATGCCTGATGTTTAAATGGAATATTAATAGATCATGGAGATAATTAA</w:t>
            </w:r>
            <w:proofErr w:type="spellEnd"/>
          </w:p>
        </w:tc>
        <w:tc>
          <w:tcPr>
            <w:tcW w:w="153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57E42" w14:textId="77777777" w:rsidR="00BE409D" w:rsidRPr="00CF0B20" w:rsidRDefault="00BE409D" w:rsidP="007804F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CCT6, CCT7, CCT7-6×His</w:t>
            </w:r>
          </w:p>
        </w:tc>
      </w:tr>
      <w:tr w:rsidR="00BE409D" w:rsidRPr="00CF0B20" w14:paraId="5CB7FADB" w14:textId="77777777" w:rsidTr="007804F5">
        <w:trPr>
          <w:trHeight w:val="593"/>
        </w:trPr>
        <w:tc>
          <w:tcPr>
            <w:tcW w:w="76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5C5FA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YC69</w:t>
            </w:r>
          </w:p>
        </w:tc>
        <w:tc>
          <w:tcPr>
            <w:tcW w:w="64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F298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AAACTAAGCTATGTGAACCGTTTATTTAAATCCTAGGCTCAAGCAGTGATC</w:t>
            </w:r>
            <w:proofErr w:type="spellEnd"/>
          </w:p>
        </w:tc>
        <w:tc>
          <w:tcPr>
            <w:tcW w:w="153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84D7" w14:textId="77777777" w:rsidR="00BE409D" w:rsidRPr="00CF0B20" w:rsidRDefault="00BE409D" w:rsidP="007804F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CCT6, CCT7, CCT7-6×His</w:t>
            </w:r>
          </w:p>
        </w:tc>
      </w:tr>
      <w:tr w:rsidR="00BE409D" w:rsidRPr="00CF0B20" w14:paraId="6F3904A7" w14:textId="77777777" w:rsidTr="007804F5">
        <w:trPr>
          <w:trHeight w:val="240"/>
        </w:trPr>
        <w:tc>
          <w:tcPr>
            <w:tcW w:w="76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79BB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YC70</w:t>
            </w:r>
          </w:p>
        </w:tc>
        <w:tc>
          <w:tcPr>
            <w:tcW w:w="6435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DAA10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AAACGGTTCACATAGCTTAGTTTAAATGGAGTATACGGACCTTTAATTCAAC</w:t>
            </w:r>
            <w:proofErr w:type="spellEnd"/>
          </w:p>
        </w:tc>
        <w:tc>
          <w:tcPr>
            <w:tcW w:w="1530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0B51" w14:textId="77777777" w:rsidR="00BE409D" w:rsidRPr="00CF0B20" w:rsidRDefault="00BE409D" w:rsidP="007804F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CCT3, CCT5</w:t>
            </w:r>
          </w:p>
        </w:tc>
      </w:tr>
      <w:tr w:rsidR="00BE409D" w:rsidRPr="00CF0B20" w14:paraId="28C78B32" w14:textId="77777777" w:rsidTr="007804F5">
        <w:tc>
          <w:tcPr>
            <w:tcW w:w="765" w:type="dxa"/>
            <w:tcBorders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7FE3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YC71</w:t>
            </w:r>
          </w:p>
        </w:tc>
        <w:tc>
          <w:tcPr>
            <w:tcW w:w="6435" w:type="dxa"/>
            <w:tcBorders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262C" w14:textId="77777777" w:rsidR="00BE409D" w:rsidRPr="00CF0B20" w:rsidRDefault="00BE409D" w:rsidP="007804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F0B20">
              <w:rPr>
                <w:sz w:val="18"/>
                <w:szCs w:val="18"/>
              </w:rPr>
              <w:t>AACCCCGATTGAGATATAGATTTATTTAAATCGAACCCCGCGTTTATG</w:t>
            </w:r>
            <w:proofErr w:type="spellEnd"/>
          </w:p>
        </w:tc>
        <w:tc>
          <w:tcPr>
            <w:tcW w:w="1530" w:type="dxa"/>
            <w:tcBorders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41F75" w14:textId="77777777" w:rsidR="00BE409D" w:rsidRPr="00CF0B20" w:rsidRDefault="00BE409D" w:rsidP="007804F5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CF0B20">
              <w:rPr>
                <w:sz w:val="18"/>
                <w:szCs w:val="18"/>
              </w:rPr>
              <w:t>CCT3, CCT5</w:t>
            </w:r>
          </w:p>
        </w:tc>
      </w:tr>
    </w:tbl>
    <w:p w14:paraId="03BEDF8F" w14:textId="024DFAE8" w:rsidR="00F27470" w:rsidRPr="00BE409D" w:rsidRDefault="00F27470" w:rsidP="00BE409D">
      <w:pPr>
        <w:spacing w:after="160" w:line="256" w:lineRule="auto"/>
        <w:jc w:val="left"/>
        <w:rPr>
          <w:b/>
        </w:rPr>
      </w:pPr>
    </w:p>
    <w:sectPr w:rsidR="00F27470" w:rsidRPr="00BE409D" w:rsidSect="00C90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09D"/>
    <w:rsid w:val="000516DC"/>
    <w:rsid w:val="000660A2"/>
    <w:rsid w:val="00076707"/>
    <w:rsid w:val="000A7DCF"/>
    <w:rsid w:val="00106278"/>
    <w:rsid w:val="00161FC8"/>
    <w:rsid w:val="001D6787"/>
    <w:rsid w:val="001F0974"/>
    <w:rsid w:val="00230034"/>
    <w:rsid w:val="00240485"/>
    <w:rsid w:val="003173A4"/>
    <w:rsid w:val="00360FDB"/>
    <w:rsid w:val="00375074"/>
    <w:rsid w:val="00385433"/>
    <w:rsid w:val="00496B99"/>
    <w:rsid w:val="004C46FD"/>
    <w:rsid w:val="004D04F1"/>
    <w:rsid w:val="004D281F"/>
    <w:rsid w:val="005B2396"/>
    <w:rsid w:val="005D3BF5"/>
    <w:rsid w:val="005F541B"/>
    <w:rsid w:val="00606553"/>
    <w:rsid w:val="00632D3E"/>
    <w:rsid w:val="006540E5"/>
    <w:rsid w:val="006844CE"/>
    <w:rsid w:val="00704F2B"/>
    <w:rsid w:val="00705097"/>
    <w:rsid w:val="00707629"/>
    <w:rsid w:val="0075593D"/>
    <w:rsid w:val="00772C3C"/>
    <w:rsid w:val="00880E6A"/>
    <w:rsid w:val="009350F8"/>
    <w:rsid w:val="00951307"/>
    <w:rsid w:val="009803A7"/>
    <w:rsid w:val="00981891"/>
    <w:rsid w:val="009952FF"/>
    <w:rsid w:val="009C1C09"/>
    <w:rsid w:val="009C3825"/>
    <w:rsid w:val="009D618A"/>
    <w:rsid w:val="00A40D19"/>
    <w:rsid w:val="00A42589"/>
    <w:rsid w:val="00A624C1"/>
    <w:rsid w:val="00AB0862"/>
    <w:rsid w:val="00B2597F"/>
    <w:rsid w:val="00B90795"/>
    <w:rsid w:val="00BA45A8"/>
    <w:rsid w:val="00BE409D"/>
    <w:rsid w:val="00C043C4"/>
    <w:rsid w:val="00C909E1"/>
    <w:rsid w:val="00D20B7C"/>
    <w:rsid w:val="00D26014"/>
    <w:rsid w:val="00DA134F"/>
    <w:rsid w:val="00E07ED2"/>
    <w:rsid w:val="00E45E7D"/>
    <w:rsid w:val="00E63FF8"/>
    <w:rsid w:val="00E64210"/>
    <w:rsid w:val="00E76290"/>
    <w:rsid w:val="00E80FBE"/>
    <w:rsid w:val="00F17A77"/>
    <w:rsid w:val="00F27470"/>
    <w:rsid w:val="00F37432"/>
    <w:rsid w:val="00F65F5A"/>
    <w:rsid w:val="00F94DC1"/>
    <w:rsid w:val="00FD0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AB9A"/>
  <w15:chartTrackingRefBased/>
  <w15:docId w15:val="{D716ADFA-BAE8-DA4A-898C-C8E597ED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09D"/>
    <w:pPr>
      <w:spacing w:after="200" w:line="480" w:lineRule="auto"/>
      <w:jc w:val="both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Collier</dc:creator>
  <cp:keywords/>
  <dc:description/>
  <cp:lastModifiedBy>Miranda Collier</cp:lastModifiedBy>
  <cp:revision>1</cp:revision>
  <dcterms:created xsi:type="dcterms:W3CDTF">2021-06-08T16:29:00Z</dcterms:created>
  <dcterms:modified xsi:type="dcterms:W3CDTF">2021-06-08T16:29:00Z</dcterms:modified>
</cp:coreProperties>
</file>